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2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417"/>
        <w:gridCol w:w="1560"/>
        <w:gridCol w:w="1559"/>
        <w:gridCol w:w="1701"/>
        <w:gridCol w:w="1701"/>
      </w:tblGrid>
      <w:tr w:rsidR="003167B9" w:rsidRPr="00A10C53" w:rsidTr="003167B9"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276"/>
              </w:tabs>
              <w:ind w:right="34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Samples 1,2,3,4)</w:t>
            </w:r>
          </w:p>
          <w:p w:rsidR="003167B9" w:rsidRPr="00A10C53" w:rsidRDefault="003167B9" w:rsidP="00EF57D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DMRs=462</w:t>
            </w:r>
          </w:p>
        </w:tc>
        <w:tc>
          <w:tcPr>
            <w:tcW w:w="1417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-91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Samples 5,6)</w:t>
            </w:r>
          </w:p>
          <w:p w:rsidR="003167B9" w:rsidRPr="00A10C53" w:rsidRDefault="003167B9" w:rsidP="00EF57D0">
            <w:pPr>
              <w:spacing w:line="360" w:lineRule="auto"/>
              <w:ind w:right="-91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DMRs=197</w:t>
            </w:r>
          </w:p>
        </w:tc>
        <w:tc>
          <w:tcPr>
            <w:tcW w:w="1560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ind w:right="-147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Samples 7,8)</w:t>
            </w:r>
          </w:p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ind w:right="-147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DMRs=88</w:t>
            </w:r>
          </w:p>
        </w:tc>
        <w:tc>
          <w:tcPr>
            <w:tcW w:w="1559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ind w:right="-147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Samples 9,10)</w:t>
            </w:r>
          </w:p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ind w:right="-147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DMRs=181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left="-17" w:firstLine="17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Samples 11,12)</w:t>
            </w:r>
          </w:p>
          <w:p w:rsidR="003167B9" w:rsidRPr="00A10C53" w:rsidRDefault="003167B9" w:rsidP="00EF57D0">
            <w:pPr>
              <w:spacing w:line="360" w:lineRule="auto"/>
              <w:ind w:left="-17" w:firstLine="17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DMRs=141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-95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Samples 13,14)</w:t>
            </w:r>
          </w:p>
          <w:p w:rsidR="003167B9" w:rsidRPr="00A10C53" w:rsidRDefault="003167B9" w:rsidP="00EF57D0">
            <w:pPr>
              <w:spacing w:line="360" w:lineRule="auto"/>
              <w:ind w:right="-95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DMRs=640</w:t>
            </w:r>
          </w:p>
        </w:tc>
      </w:tr>
      <w:tr w:rsidR="003167B9" w:rsidRPr="00A10C53" w:rsidTr="003167B9"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-108"/>
              <w:jc w:val="both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Samples 1,2,3,4)</w:t>
            </w:r>
          </w:p>
          <w:p w:rsidR="003167B9" w:rsidRPr="00A10C53" w:rsidRDefault="003167B9" w:rsidP="00EF57D0">
            <w:pPr>
              <w:spacing w:line="360" w:lineRule="auto"/>
              <w:ind w:right="-108"/>
              <w:jc w:val="both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DMRs=462</w:t>
            </w:r>
          </w:p>
        </w:tc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spacing w:line="720" w:lineRule="auto"/>
              <w:ind w:right="34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167B9" w:rsidRPr="00A10C53" w:rsidRDefault="003167B9" w:rsidP="00EF57D0">
            <w:pPr>
              <w:ind w:right="85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ind w:right="85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43</w:t>
            </w:r>
          </w:p>
        </w:tc>
        <w:tc>
          <w:tcPr>
            <w:tcW w:w="1560" w:type="dxa"/>
            <w:shd w:val="clear" w:color="auto" w:fill="auto"/>
          </w:tcPr>
          <w:p w:rsidR="003167B9" w:rsidRPr="00A10C53" w:rsidRDefault="003167B9" w:rsidP="00EF57D0">
            <w:pPr>
              <w:ind w:right="33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ind w:right="33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07</w:t>
            </w:r>
          </w:p>
        </w:tc>
        <w:tc>
          <w:tcPr>
            <w:tcW w:w="1559" w:type="dxa"/>
            <w:shd w:val="clear" w:color="auto" w:fill="auto"/>
          </w:tcPr>
          <w:p w:rsidR="003167B9" w:rsidRPr="00A10C53" w:rsidRDefault="003167B9" w:rsidP="00EF57D0">
            <w:pPr>
              <w:ind w:right="-57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ind w:right="-57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207"/>
              </w:tabs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207"/>
              </w:tabs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74</w:t>
            </w:r>
          </w:p>
        </w:tc>
        <w:bookmarkStart w:id="0" w:name="_GoBack"/>
        <w:bookmarkEnd w:id="0"/>
      </w:tr>
      <w:tr w:rsidR="003167B9" w:rsidRPr="00A10C53" w:rsidTr="003167B9"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-108"/>
              <w:jc w:val="both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Samples 5,6)</w:t>
            </w:r>
          </w:p>
          <w:p w:rsidR="003167B9" w:rsidRPr="00A10C53" w:rsidRDefault="003167B9" w:rsidP="00EF57D0">
            <w:pPr>
              <w:spacing w:line="360" w:lineRule="auto"/>
              <w:ind w:right="-108"/>
              <w:jc w:val="both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DMRs=197</w:t>
            </w:r>
          </w:p>
        </w:tc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168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168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43</w:t>
            </w:r>
          </w:p>
        </w:tc>
        <w:tc>
          <w:tcPr>
            <w:tcW w:w="1417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85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400"/>
              </w:tabs>
              <w:spacing w:line="360" w:lineRule="auto"/>
              <w:ind w:right="33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400"/>
              </w:tabs>
              <w:spacing w:line="360" w:lineRule="auto"/>
              <w:ind w:right="33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08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-5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spacing w:line="360" w:lineRule="auto"/>
              <w:ind w:right="-5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254"/>
              </w:tabs>
              <w:spacing w:line="360" w:lineRule="auto"/>
              <w:ind w:right="47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254"/>
              </w:tabs>
              <w:spacing w:line="360" w:lineRule="auto"/>
              <w:ind w:right="47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88</w:t>
            </w:r>
          </w:p>
        </w:tc>
      </w:tr>
      <w:tr w:rsidR="003167B9" w:rsidRPr="00A10C53" w:rsidTr="003167B9"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203"/>
              </w:tabs>
              <w:spacing w:line="360" w:lineRule="auto"/>
              <w:ind w:right="-108"/>
              <w:jc w:val="both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Samples 7,8)</w:t>
            </w:r>
          </w:p>
          <w:p w:rsidR="003167B9" w:rsidRPr="00A10C53" w:rsidRDefault="003167B9" w:rsidP="00EF57D0">
            <w:pPr>
              <w:tabs>
                <w:tab w:val="left" w:pos="1203"/>
              </w:tabs>
              <w:spacing w:line="360" w:lineRule="auto"/>
              <w:ind w:right="-108"/>
              <w:jc w:val="both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DMRs=88</w:t>
            </w:r>
          </w:p>
        </w:tc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34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spacing w:line="360" w:lineRule="auto"/>
              <w:ind w:right="34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07</w:t>
            </w:r>
          </w:p>
        </w:tc>
        <w:tc>
          <w:tcPr>
            <w:tcW w:w="1417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168"/>
              </w:tabs>
              <w:spacing w:line="360" w:lineRule="auto"/>
              <w:ind w:right="85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168"/>
              </w:tabs>
              <w:spacing w:line="360" w:lineRule="auto"/>
              <w:ind w:right="85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400"/>
              </w:tabs>
              <w:spacing w:line="360" w:lineRule="auto"/>
              <w:ind w:right="33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ind w:right="-57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ind w:right="-57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08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117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117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07</w:t>
            </w:r>
          </w:p>
        </w:tc>
      </w:tr>
      <w:tr w:rsidR="003167B9" w:rsidRPr="00A10C53" w:rsidTr="003167B9">
        <w:trPr>
          <w:trHeight w:val="842"/>
        </w:trPr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175"/>
              <w:jc w:val="both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Samples 9,10)</w:t>
            </w:r>
          </w:p>
          <w:p w:rsidR="003167B9" w:rsidRPr="00A10C53" w:rsidRDefault="003167B9" w:rsidP="00EF57D0">
            <w:pPr>
              <w:spacing w:line="360" w:lineRule="auto"/>
              <w:ind w:right="175"/>
              <w:jc w:val="both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DMRs=181</w:t>
            </w:r>
          </w:p>
        </w:tc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202"/>
              </w:tabs>
              <w:spacing w:line="360" w:lineRule="auto"/>
              <w:ind w:right="34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202"/>
              </w:tabs>
              <w:spacing w:line="360" w:lineRule="auto"/>
              <w:ind w:right="34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ind w:right="85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ind w:right="85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08</w:t>
            </w:r>
          </w:p>
        </w:tc>
        <w:tc>
          <w:tcPr>
            <w:tcW w:w="1560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33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spacing w:line="360" w:lineRule="auto"/>
              <w:ind w:right="33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08</w:t>
            </w:r>
          </w:p>
        </w:tc>
        <w:tc>
          <w:tcPr>
            <w:tcW w:w="1559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58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27</w:t>
            </w:r>
          </w:p>
        </w:tc>
      </w:tr>
      <w:tr w:rsidR="003167B9" w:rsidRPr="00A10C53" w:rsidTr="003167B9">
        <w:trPr>
          <w:trHeight w:val="888"/>
        </w:trPr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jc w:val="both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Samples 11,12)</w:t>
            </w:r>
          </w:p>
          <w:p w:rsidR="003167B9" w:rsidRPr="00A10C53" w:rsidRDefault="003167B9" w:rsidP="00EF57D0">
            <w:pPr>
              <w:spacing w:line="36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DMRs=141</w:t>
            </w:r>
          </w:p>
        </w:tc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spacing w:line="360" w:lineRule="auto"/>
              <w:ind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85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spacing w:line="360" w:lineRule="auto"/>
              <w:ind w:right="85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1560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33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spacing w:line="360" w:lineRule="auto"/>
              <w:ind w:right="33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168"/>
              </w:tabs>
              <w:spacing w:line="360" w:lineRule="auto"/>
              <w:ind w:right="85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168"/>
              </w:tabs>
              <w:spacing w:line="360" w:lineRule="auto"/>
              <w:ind w:right="85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58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-5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44</w:t>
            </w:r>
          </w:p>
        </w:tc>
      </w:tr>
      <w:tr w:rsidR="003167B9" w:rsidRPr="00A10C53" w:rsidTr="003167B9">
        <w:trPr>
          <w:trHeight w:val="996"/>
        </w:trPr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027"/>
                <w:tab w:val="left" w:pos="1344"/>
              </w:tabs>
              <w:spacing w:line="360" w:lineRule="auto"/>
              <w:jc w:val="both"/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(Samples 13,14)</w:t>
            </w:r>
          </w:p>
          <w:p w:rsidR="003167B9" w:rsidRPr="00A10C53" w:rsidRDefault="003167B9" w:rsidP="00EF57D0">
            <w:pPr>
              <w:tabs>
                <w:tab w:val="left" w:pos="1027"/>
                <w:tab w:val="left" w:pos="1344"/>
              </w:tabs>
              <w:spacing w:line="36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DMRs=640</w:t>
            </w:r>
          </w:p>
        </w:tc>
        <w:tc>
          <w:tcPr>
            <w:tcW w:w="1843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202"/>
              </w:tabs>
              <w:spacing w:line="360" w:lineRule="auto"/>
              <w:ind w:right="34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202"/>
              </w:tabs>
              <w:spacing w:line="360" w:lineRule="auto"/>
              <w:ind w:right="34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74</w:t>
            </w:r>
          </w:p>
        </w:tc>
        <w:tc>
          <w:tcPr>
            <w:tcW w:w="1417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-56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spacing w:line="360" w:lineRule="auto"/>
              <w:ind w:right="-56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88</w:t>
            </w:r>
          </w:p>
        </w:tc>
        <w:tc>
          <w:tcPr>
            <w:tcW w:w="1560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spacing w:line="360" w:lineRule="auto"/>
              <w:ind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07</w:t>
            </w:r>
          </w:p>
        </w:tc>
        <w:tc>
          <w:tcPr>
            <w:tcW w:w="1559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85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spacing w:line="360" w:lineRule="auto"/>
              <w:ind w:right="85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ind w:right="136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3167B9" w:rsidRPr="00A10C53" w:rsidRDefault="003167B9" w:rsidP="00EF57D0">
            <w:pPr>
              <w:tabs>
                <w:tab w:val="left" w:pos="1253"/>
              </w:tabs>
              <w:spacing w:line="360" w:lineRule="auto"/>
              <w:ind w:right="136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44</w:t>
            </w:r>
          </w:p>
        </w:tc>
        <w:tc>
          <w:tcPr>
            <w:tcW w:w="1701" w:type="dxa"/>
            <w:shd w:val="clear" w:color="auto" w:fill="auto"/>
          </w:tcPr>
          <w:p w:rsidR="003167B9" w:rsidRPr="00A10C53" w:rsidRDefault="003167B9" w:rsidP="00EF57D0">
            <w:pPr>
              <w:spacing w:line="360" w:lineRule="auto"/>
              <w:ind w:right="-95"/>
              <w:jc w:val="center"/>
              <w:rPr>
                <w:rFonts w:ascii="Calibri" w:hAnsi="Calibri"/>
                <w:sz w:val="20"/>
                <w:szCs w:val="20"/>
              </w:rPr>
            </w:pPr>
            <w:r w:rsidRPr="00A10C53"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</w:tbl>
    <w:p w:rsidR="00D02DEF" w:rsidRDefault="00D02DEF" w:rsidP="003167B9">
      <w:pPr>
        <w:ind w:right="-142"/>
      </w:pPr>
    </w:p>
    <w:sectPr w:rsidR="00D02DEF" w:rsidSect="003167B9">
      <w:pgSz w:w="11900" w:h="16840"/>
      <w:pgMar w:top="1440" w:right="134" w:bottom="1440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7B9"/>
    <w:rsid w:val="003167B9"/>
    <w:rsid w:val="00C00121"/>
    <w:rsid w:val="00D0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C36A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7B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7B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Macintosh Word</Application>
  <DocSecurity>0</DocSecurity>
  <Lines>3</Lines>
  <Paragraphs>1</Paragraphs>
  <ScaleCrop>false</ScaleCrop>
  <Company>Unige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Sailani</dc:creator>
  <cp:keywords/>
  <dc:description/>
  <cp:lastModifiedBy>MR Sailani</cp:lastModifiedBy>
  <cp:revision>1</cp:revision>
  <dcterms:created xsi:type="dcterms:W3CDTF">2015-06-17T05:19:00Z</dcterms:created>
  <dcterms:modified xsi:type="dcterms:W3CDTF">2015-06-17T05:21:00Z</dcterms:modified>
</cp:coreProperties>
</file>